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5D64" w14:textId="018A0E0B" w:rsidR="00320D4C" w:rsidRDefault="00320D4C" w:rsidP="00320D4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Pr="000459A2">
        <w:rPr>
          <w:rFonts w:ascii="Arial" w:hAnsi="Arial" w:cs="Arial"/>
          <w:b/>
          <w:bCs/>
          <w:lang w:val="en-US"/>
        </w:rPr>
        <w:t xml:space="preserve">Table </w:t>
      </w:r>
      <w:r w:rsidR="001214DD">
        <w:rPr>
          <w:rFonts w:ascii="Arial" w:hAnsi="Arial" w:cs="Arial"/>
          <w:b/>
          <w:bCs/>
          <w:lang w:val="en-US"/>
        </w:rPr>
        <w:t>2</w:t>
      </w:r>
    </w:p>
    <w:p w14:paraId="791F6512" w14:textId="77777777" w:rsidR="00831118" w:rsidRDefault="00320D4C" w:rsidP="00320D4C">
      <w:pPr>
        <w:jc w:val="both"/>
        <w:rPr>
          <w:rFonts w:ascii="Arial" w:hAnsi="Arial" w:cs="Arial"/>
          <w:lang w:val="en-US"/>
        </w:rPr>
      </w:pPr>
      <w:r w:rsidRPr="00B505E3">
        <w:rPr>
          <w:rFonts w:ascii="Arial" w:hAnsi="Arial" w:cs="Arial"/>
          <w:lang w:val="en-US"/>
        </w:rPr>
        <w:t xml:space="preserve">Linear </w:t>
      </w:r>
      <w:r>
        <w:rPr>
          <w:rFonts w:ascii="Arial" w:hAnsi="Arial" w:cs="Arial"/>
          <w:lang w:val="en-US"/>
        </w:rPr>
        <w:t xml:space="preserve">regression </w:t>
      </w:r>
      <w:r w:rsidRPr="00B505E3">
        <w:rPr>
          <w:rFonts w:ascii="Arial" w:hAnsi="Arial" w:cs="Arial"/>
          <w:lang w:val="en-US"/>
        </w:rPr>
        <w:t xml:space="preserve">model </w:t>
      </w:r>
      <w:r>
        <w:rPr>
          <w:rFonts w:ascii="Arial" w:hAnsi="Arial" w:cs="Arial"/>
          <w:lang w:val="en-US"/>
        </w:rPr>
        <w:t xml:space="preserve">with length of stay (in days) as dependent variable. </w:t>
      </w:r>
    </w:p>
    <w:p w14:paraId="63CB80DC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p w14:paraId="65271D71" w14:textId="43AFBC96" w:rsidR="00831118" w:rsidRDefault="00831118" w:rsidP="00320D4C">
      <w:pPr>
        <w:jc w:val="both"/>
        <w:rPr>
          <w:rFonts w:ascii="Arial" w:hAnsi="Arial" w:cs="Arial"/>
          <w:b/>
          <w:bCs/>
          <w:lang w:val="en-US"/>
        </w:rPr>
      </w:pPr>
      <w:r w:rsidRPr="00831118">
        <w:rPr>
          <w:rFonts w:ascii="Arial" w:hAnsi="Arial" w:cs="Arial"/>
          <w:b/>
          <w:bCs/>
          <w:lang w:val="en-US"/>
        </w:rPr>
        <w:t>Univariable models</w:t>
      </w:r>
    </w:p>
    <w:tbl>
      <w:tblPr>
        <w:tblW w:w="7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156"/>
        <w:gridCol w:w="1300"/>
        <w:gridCol w:w="1300"/>
      </w:tblGrid>
      <w:tr w:rsidR="00831118" w:rsidRPr="003C7B98" w14:paraId="3C68E99D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FD2" w14:textId="77777777" w:rsidR="00831118" w:rsidRPr="003C7B98" w:rsidRDefault="00831118" w:rsidP="003C2E5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F9B3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1CC5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9C1D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831118" w:rsidRPr="003C7B98" w14:paraId="3EEB87D9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726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1DA" w14:textId="1D3CA5C1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1E4" w14:textId="7DCED111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C6D" w14:textId="224451ED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831118" w:rsidRPr="003C7B98" w14:paraId="36B4200C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6CA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ge 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936" w14:textId="24801AC3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0C4" w14:textId="262ACFEC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202" w14:textId="6BA3142B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2</w:t>
            </w:r>
          </w:p>
        </w:tc>
      </w:tr>
    </w:tbl>
    <w:p w14:paraId="55FD9776" w14:textId="77777777" w:rsidR="00831118" w:rsidRPr="00831118" w:rsidRDefault="00831118" w:rsidP="00320D4C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W w:w="7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156"/>
        <w:gridCol w:w="1300"/>
        <w:gridCol w:w="1300"/>
      </w:tblGrid>
      <w:tr w:rsidR="00831118" w:rsidRPr="003C7B98" w14:paraId="4F507660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03B" w14:textId="77777777" w:rsidR="00831118" w:rsidRPr="003C7B98" w:rsidRDefault="00831118" w:rsidP="003C2E5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5C55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0BDC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E5BD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831118" w:rsidRPr="003C7B98" w14:paraId="410B4972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E3C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A13" w14:textId="55E566CB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26C" w14:textId="4E398B04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2B4" w14:textId="33CA5883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831118" w:rsidRPr="003C7B98" w14:paraId="7C148DE4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6855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C06" w14:textId="158286DF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F2C" w14:textId="4226E0DE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DF47" w14:textId="42EAF5FA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</w:p>
        </w:tc>
      </w:tr>
    </w:tbl>
    <w:p w14:paraId="5427D773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tbl>
      <w:tblPr>
        <w:tblW w:w="7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156"/>
        <w:gridCol w:w="1300"/>
        <w:gridCol w:w="1300"/>
      </w:tblGrid>
      <w:tr w:rsidR="00831118" w:rsidRPr="003C7B98" w14:paraId="77443134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7C4D" w14:textId="77777777" w:rsidR="00831118" w:rsidRPr="003C7B98" w:rsidRDefault="00831118" w:rsidP="003C2E5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83F7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8D72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2BC7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831118" w:rsidRPr="003C7B98" w14:paraId="38DFEBE6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5C7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D55" w14:textId="102D6D06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589" w14:textId="0215DE0C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D053" w14:textId="7EB5C76C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</w:tr>
      <w:tr w:rsidR="00831118" w:rsidRPr="003C7B98" w14:paraId="4B68A4CF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1348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n admission 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mmol/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B4D" w14:textId="6CE719E9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104" w14:textId="67B25103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FA56" w14:textId="75839358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6</w:t>
            </w:r>
          </w:p>
        </w:tc>
      </w:tr>
    </w:tbl>
    <w:p w14:paraId="3E8B19CC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tbl>
      <w:tblPr>
        <w:tblW w:w="7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156"/>
        <w:gridCol w:w="1300"/>
        <w:gridCol w:w="1300"/>
      </w:tblGrid>
      <w:tr w:rsidR="00831118" w:rsidRPr="003C7B98" w14:paraId="2FCE00EC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5EB" w14:textId="77777777" w:rsidR="00831118" w:rsidRPr="003C7B98" w:rsidRDefault="00831118" w:rsidP="003C2E5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F955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E700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E2E3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831118" w:rsidRPr="003C7B98" w14:paraId="7A582B74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B24" w14:textId="77777777" w:rsidR="00831118" w:rsidRPr="003C7B98" w:rsidRDefault="00831118" w:rsidP="0083111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98B" w14:textId="592893D4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C70" w14:textId="3EBD5743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7D1" w14:textId="5BC02B5C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831118" w:rsidRPr="003C7B98" w14:paraId="6C98FF7E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6D93" w14:textId="77777777" w:rsidR="00831118" w:rsidRPr="003C7B98" w:rsidRDefault="00831118" w:rsidP="003C2E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 correction rate 6-10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9225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64F1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40AD" w14:textId="77777777" w:rsidR="00831118" w:rsidRPr="003C7B98" w:rsidRDefault="00831118" w:rsidP="003C2E5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31118" w:rsidRPr="003C7B98" w14:paraId="5D374EEC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6C06" w14:textId="77777777" w:rsidR="00831118" w:rsidRPr="003C7B98" w:rsidRDefault="00831118" w:rsidP="00831118">
            <w:pPr>
              <w:ind w:left="35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 correction rate &lt;6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78F" w14:textId="5F83DA8E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C993" w14:textId="5977D56B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D0F7" w14:textId="430ECB42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7</w:t>
            </w:r>
          </w:p>
        </w:tc>
      </w:tr>
      <w:tr w:rsidR="00831118" w:rsidRPr="003C7B98" w14:paraId="3DFEB86F" w14:textId="77777777" w:rsidTr="003C2E52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09B" w14:textId="77777777" w:rsidR="00831118" w:rsidRPr="003C7B98" w:rsidRDefault="00831118" w:rsidP="00831118">
            <w:pPr>
              <w:ind w:left="35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] correction rat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&gt;10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139" w14:textId="08453BB5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C85" w14:textId="01B58404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6AFA" w14:textId="3CC76D56" w:rsidR="00831118" w:rsidRPr="003C7B98" w:rsidRDefault="00831118" w:rsidP="0083111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83111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</w:p>
        </w:tc>
      </w:tr>
    </w:tbl>
    <w:p w14:paraId="069D0195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p w14:paraId="54973386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p w14:paraId="726759DF" w14:textId="77777777" w:rsidR="00831118" w:rsidRDefault="00831118" w:rsidP="00320D4C">
      <w:pPr>
        <w:jc w:val="both"/>
        <w:rPr>
          <w:rFonts w:ascii="Arial" w:hAnsi="Arial" w:cs="Arial"/>
          <w:lang w:val="en-US"/>
        </w:rPr>
      </w:pPr>
    </w:p>
    <w:p w14:paraId="44C3A071" w14:textId="573B5630" w:rsidR="00320D4C" w:rsidRPr="00831118" w:rsidRDefault="00831118" w:rsidP="00320D4C">
      <w:pPr>
        <w:jc w:val="both"/>
        <w:rPr>
          <w:rFonts w:ascii="Arial" w:hAnsi="Arial" w:cs="Arial"/>
          <w:b/>
          <w:bCs/>
          <w:lang w:val="en-US"/>
        </w:rPr>
      </w:pPr>
      <w:r w:rsidRPr="00831118">
        <w:rPr>
          <w:rFonts w:ascii="Arial" w:hAnsi="Arial" w:cs="Arial"/>
          <w:b/>
          <w:bCs/>
          <w:lang w:val="en-US"/>
        </w:rPr>
        <w:t>Multivariable model</w:t>
      </w:r>
    </w:p>
    <w:tbl>
      <w:tblPr>
        <w:tblW w:w="79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1156"/>
        <w:gridCol w:w="1300"/>
        <w:gridCol w:w="1300"/>
      </w:tblGrid>
      <w:tr w:rsidR="00320D4C" w:rsidRPr="003C7B98" w14:paraId="185E553A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419" w14:textId="77777777" w:rsidR="00320D4C" w:rsidRPr="003C7B98" w:rsidRDefault="00320D4C" w:rsidP="00FF114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4CC7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42E2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DB13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320D4C" w:rsidRPr="003C7B98" w14:paraId="208724F3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624" w14:textId="77777777" w:rsidR="00320D4C" w:rsidRPr="003C7B98" w:rsidRDefault="00320D4C" w:rsidP="00FF11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C7F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.12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2EC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.3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8F6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</w:tr>
      <w:tr w:rsidR="00320D4C" w:rsidRPr="003C7B98" w14:paraId="10CF179A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EDD" w14:textId="77777777" w:rsidR="00320D4C" w:rsidRPr="003C7B98" w:rsidRDefault="00320D4C" w:rsidP="00FF11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ge 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426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D5A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FCC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</w:tr>
      <w:tr w:rsidR="00320D4C" w:rsidRPr="003C7B98" w14:paraId="77CE6C2F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766" w14:textId="77777777" w:rsidR="00320D4C" w:rsidRPr="003C7B98" w:rsidRDefault="00320D4C" w:rsidP="00FF11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6B3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10F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07C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</w:tr>
      <w:tr w:rsidR="00320D4C" w:rsidRPr="003C7B98" w14:paraId="33CFE887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0CB" w14:textId="77777777" w:rsidR="00320D4C" w:rsidRPr="003C7B98" w:rsidRDefault="00320D4C" w:rsidP="00FF11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n admission 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mmol/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500A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6BD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1BD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320D4C" w:rsidRPr="003C7B98" w14:paraId="0C1FBAB9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46DA" w14:textId="77777777" w:rsidR="00320D4C" w:rsidRPr="003C7B98" w:rsidRDefault="00320D4C" w:rsidP="00FF11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 correction rate 6-10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01CC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B878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8067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320D4C" w:rsidRPr="003C7B98" w14:paraId="1DF30B42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3BD" w14:textId="77777777" w:rsidR="00320D4C" w:rsidRPr="003C7B98" w:rsidRDefault="00320D4C" w:rsidP="00FF1144">
            <w:pPr>
              <w:ind w:left="35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 correction rate &lt;6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CE8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28D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5FF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2</w:t>
            </w:r>
          </w:p>
        </w:tc>
      </w:tr>
      <w:tr w:rsidR="00320D4C" w:rsidRPr="003C7B98" w14:paraId="79FFE995" w14:textId="77777777" w:rsidTr="00FF1144">
        <w:trPr>
          <w:trHeight w:val="32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B1BB" w14:textId="77777777" w:rsidR="00320D4C" w:rsidRPr="003C7B98" w:rsidRDefault="00320D4C" w:rsidP="00FF1144">
            <w:pPr>
              <w:ind w:left="355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[Na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+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] correction rat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&gt;10</w:t>
            </w: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mol/L/24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2BC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227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D5C0" w14:textId="77777777" w:rsidR="00320D4C" w:rsidRPr="003C7B98" w:rsidRDefault="00320D4C" w:rsidP="00FF11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C7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</w:tr>
    </w:tbl>
    <w:p w14:paraId="69B0FA3A" w14:textId="77777777" w:rsidR="00320D4C" w:rsidRDefault="00320D4C" w:rsidP="00320D4C">
      <w:pPr>
        <w:rPr>
          <w:rFonts w:ascii="Arial" w:hAnsi="Arial" w:cs="Arial"/>
          <w:b/>
          <w:bCs/>
          <w:lang w:val="en-US"/>
        </w:rPr>
      </w:pPr>
    </w:p>
    <w:p w14:paraId="457C8213" w14:textId="77777777" w:rsidR="00320D4C" w:rsidRDefault="00320D4C" w:rsidP="00320D4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 xml:space="preserve">, </w:t>
      </w:r>
      <w:r w:rsidRPr="008C2A05">
        <w:rPr>
          <w:rFonts w:ascii="Arial" w:hAnsi="Arial" w:cs="Arial"/>
          <w:lang w:val="en-US"/>
        </w:rPr>
        <w:t>regression coefficients</w:t>
      </w:r>
    </w:p>
    <w:p w14:paraId="5496E82B" w14:textId="77777777" w:rsidR="00320D4C" w:rsidRDefault="00320D4C" w:rsidP="00320D4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justed R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.003 </w:t>
      </w:r>
    </w:p>
    <w:p w14:paraId="3C55AE96" w14:textId="77777777" w:rsidR="00320D4C" w:rsidRPr="004450C3" w:rsidRDefault="00320D4C" w:rsidP="00320D4C">
      <w:pPr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</w:pPr>
      <w:r>
        <w:rPr>
          <w:rFonts w:ascii="Arial" w:hAnsi="Arial" w:cs="Arial"/>
          <w:lang w:val="en-US"/>
        </w:rPr>
        <w:t>Both, p-values as well as the low R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indicate lack of a meaningful association between correction rate and length of stay.</w:t>
      </w:r>
    </w:p>
    <w:p w14:paraId="3E1778B9" w14:textId="77777777" w:rsidR="001F0CA1" w:rsidRPr="00320D4C" w:rsidRDefault="001F0CA1">
      <w:pPr>
        <w:rPr>
          <w:lang w:val="en-US"/>
        </w:rPr>
      </w:pPr>
    </w:p>
    <w:sectPr w:rsidR="001F0CA1" w:rsidRPr="00320D4C" w:rsidSect="003C7B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4C"/>
    <w:rsid w:val="001214DD"/>
    <w:rsid w:val="001F0CA1"/>
    <w:rsid w:val="00320D4C"/>
    <w:rsid w:val="00440D30"/>
    <w:rsid w:val="006F1AE6"/>
    <w:rsid w:val="008310D9"/>
    <w:rsid w:val="0083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EBD61"/>
  <w15:chartTrackingRefBased/>
  <w15:docId w15:val="{60C47926-61E7-47DA-A249-E88337CE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0D4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uarez</dc:creator>
  <cp:keywords/>
  <dc:description/>
  <cp:lastModifiedBy>victor suarez</cp:lastModifiedBy>
  <cp:revision>2</cp:revision>
  <dcterms:created xsi:type="dcterms:W3CDTF">2025-08-17T07:07:00Z</dcterms:created>
  <dcterms:modified xsi:type="dcterms:W3CDTF">2025-08-17T07:07:00Z</dcterms:modified>
</cp:coreProperties>
</file>